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61936A"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9BCDA7"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BA9499"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5D2F00"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E39B27"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A2DDC4"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2296CB"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D3F2B1"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4B40C7"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309678"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9A4D6E"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71C41">
              <w:rPr>
                <w:rFonts w:ascii="Arial" w:hAnsi="Arial" w:cs="Arial"/>
                <w:color w:val="auto"/>
                <w:sz w:val="18"/>
                <w:szCs w:val="18"/>
              </w:rPr>
              <w:t>, 7,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71ADE4"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28F0ED"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0A6B77" w:rsidR="00930A31" w:rsidRPr="00930A31" w:rsidRDefault="00326F1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2A8964" w:rsidR="00930A31" w:rsidRPr="00930A31" w:rsidRDefault="00326F1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0F1886" w:rsidR="00930A31" w:rsidRPr="00930A31" w:rsidRDefault="00326F1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D6D597" w:rsidR="00930A31" w:rsidRPr="00930A31" w:rsidRDefault="00326F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w:t>
            </w:r>
            <w:bookmarkStart w:id="0" w:name="_Hlk75735825"/>
            <w:bookmarkStart w:id="1" w:name="_Hlk75736156"/>
            <w:r w:rsidRPr="00930A31">
              <w:rPr>
                <w:rFonts w:ascii="Arial" w:hAnsi="Arial" w:cs="Arial"/>
                <w:sz w:val="18"/>
                <w:szCs w:val="18"/>
              </w:rPr>
              <w:t>heterogeneity</w:t>
            </w:r>
            <w:bookmarkEnd w:id="0"/>
            <w:r w:rsidRPr="00930A31">
              <w:rPr>
                <w:rFonts w:ascii="Arial" w:hAnsi="Arial" w:cs="Arial"/>
                <w:sz w:val="18"/>
                <w:szCs w:val="18"/>
              </w:rPr>
              <w:t xml:space="preserve"> among study results </w:t>
            </w:r>
            <w:bookmarkEnd w:id="1"/>
            <w:r w:rsidRPr="00930A31">
              <w:rPr>
                <w:rFonts w:ascii="Arial" w:hAnsi="Arial" w:cs="Arial"/>
                <w:sz w:val="18"/>
                <w:szCs w:val="18"/>
              </w:rPr>
              <w:t>(</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830FD1" w:rsidR="00930A31" w:rsidRPr="00930A31" w:rsidRDefault="00D666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bookmarkStart w:id="2" w:name="_Hlk75735973"/>
            <w:r w:rsidRPr="00930A31">
              <w:rPr>
                <w:rFonts w:ascii="Arial" w:hAnsi="Arial" w:cs="Arial"/>
                <w:sz w:val="18"/>
                <w:szCs w:val="18"/>
              </w:rPr>
              <w:t xml:space="preserve">sensitivity analyses </w:t>
            </w:r>
            <w:bookmarkEnd w:id="2"/>
            <w:r w:rsidRPr="00930A31">
              <w:rPr>
                <w:rFonts w:ascii="Arial" w:hAnsi="Arial" w:cs="Arial"/>
                <w:sz w:val="18"/>
                <w:szCs w:val="18"/>
              </w:rPr>
              <w:t>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027661" w:rsidR="00930A31" w:rsidRPr="00930A31" w:rsidRDefault="00D666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897D83" w:rsidR="006E5FE2" w:rsidRPr="00930A31" w:rsidRDefault="001875CD"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229823" w:rsidR="006E5FE2" w:rsidRPr="00930A31" w:rsidRDefault="00D666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E84333"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66DD9C"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4604FD"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D40B60"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2DAABE" w:rsidR="00FB3483"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10-11,14-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7782FB"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B110EC"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DC1510" w:rsidR="00930A31" w:rsidRPr="00930A31" w:rsidRDefault="009C5F58"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BA718D" w:rsidR="00930A31" w:rsidRPr="00930A31" w:rsidRDefault="009E4C2D" w:rsidP="005979B8">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683748" w:rsidR="00FB3483" w:rsidRPr="00930A31" w:rsidRDefault="009E4C2D"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B49542" w:rsidR="00077B44"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AEC849"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4AFFDD"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047D6D"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5635E6"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B5C32D"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1,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5BF9B472"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78143D"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7033DBC6"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009E4C2D">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0ED81809" w14:textId="337489D3" w:rsidR="00930A31" w:rsidRPr="00930A31" w:rsidRDefault="009E4C2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732CB387" w:rsidR="00077B44" w:rsidRPr="00930A31" w:rsidRDefault="00077B44" w:rsidP="009E4C2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r w:rsidR="009E4C2D">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688945E" w14:textId="2AA0BAD8" w:rsidR="00077B44" w:rsidRPr="00930A31" w:rsidRDefault="00326F1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5213F1" w14:textId="301A278B" w:rsidR="009E4C2D" w:rsidRPr="009E4C2D" w:rsidRDefault="00077B44" w:rsidP="009E4C2D">
            <w:pPr>
              <w:rPr>
                <w:rFonts w:asciiTheme="minorHAnsi" w:eastAsiaTheme="minorEastAsia" w:hAnsiTheme="minorHAnsi" w:cstheme="minorHAnsi"/>
                <w:b/>
                <w:bCs/>
                <w:lang w:val="en-GB" w:eastAsia="zh-CN"/>
              </w:rPr>
            </w:pPr>
            <w:r w:rsidRPr="00930A31">
              <w:rPr>
                <w:rFonts w:ascii="Arial" w:hAnsi="Arial" w:cs="Arial"/>
                <w:sz w:val="18"/>
                <w:szCs w:val="18"/>
              </w:rPr>
              <w:t>Declare any competing interests of review authors</w:t>
            </w:r>
            <w:r w:rsidR="009E4C2D">
              <w:rPr>
                <w:rFonts w:ascii="Arial" w:hAnsi="Arial" w:cs="Arial"/>
                <w:sz w:val="18"/>
                <w:szCs w:val="18"/>
              </w:rPr>
              <w:t>.</w:t>
            </w:r>
          </w:p>
          <w:p w14:paraId="6C50B7A3" w14:textId="60D3EBF3" w:rsidR="00077B44" w:rsidRPr="00930A31" w:rsidRDefault="00077B44"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6FA1E09F" w14:textId="5DAEF94A" w:rsidR="00077B44" w:rsidRPr="00930A31" w:rsidRDefault="00326F1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D1CDBEE"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r w:rsidR="00326F1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5542AB9E" w:rsidR="00077B44" w:rsidRPr="00930A31" w:rsidRDefault="00326F1B" w:rsidP="00077B44">
            <w:pPr>
              <w:pStyle w:val="Default"/>
              <w:spacing w:before="40" w:after="40"/>
              <w:rPr>
                <w:rFonts w:ascii="Arial" w:hAnsi="Arial" w:cs="Arial"/>
                <w:color w:val="auto"/>
                <w:sz w:val="18"/>
                <w:szCs w:val="18"/>
              </w:rPr>
            </w:pPr>
            <w:r>
              <w:rPr>
                <w:rFonts w:ascii="Arial" w:hAnsi="Arial" w:cs="Arial"/>
                <w:color w:val="auto"/>
                <w:sz w:val="18"/>
                <w:szCs w:val="18"/>
              </w:rPr>
              <w:t>8-9, 10-11, 16-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49874" w14:textId="77777777" w:rsidR="00D541A9" w:rsidRDefault="00D541A9">
      <w:r>
        <w:separator/>
      </w:r>
    </w:p>
  </w:endnote>
  <w:endnote w:type="continuationSeparator" w:id="0">
    <w:p w14:paraId="0AE413A9" w14:textId="77777777" w:rsidR="00D541A9" w:rsidRDefault="00D54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CC"/>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D7DF9" w14:textId="77777777" w:rsidR="00D541A9" w:rsidRDefault="00D541A9">
      <w:r>
        <w:separator/>
      </w:r>
    </w:p>
  </w:footnote>
  <w:footnote w:type="continuationSeparator" w:id="0">
    <w:p w14:paraId="3D3CF465" w14:textId="77777777" w:rsidR="00D541A9" w:rsidRDefault="00D54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F59E10" w:rsidR="00947707" w:rsidRPr="00930A31" w:rsidRDefault="007723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D999F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0MLUwNzM2trSwNDNU0lEKTi0uzszPAykwrAUAyb58kSwAAAA="/>
  </w:docVars>
  <w:rsids>
    <w:rsidRoot w:val="00256BAF"/>
    <w:rsid w:val="000366C3"/>
    <w:rsid w:val="00077B44"/>
    <w:rsid w:val="00152CDB"/>
    <w:rsid w:val="001775F1"/>
    <w:rsid w:val="0018323E"/>
    <w:rsid w:val="001875CD"/>
    <w:rsid w:val="00190C83"/>
    <w:rsid w:val="001B789A"/>
    <w:rsid w:val="00246C93"/>
    <w:rsid w:val="00256BAF"/>
    <w:rsid w:val="002A2A06"/>
    <w:rsid w:val="003103C2"/>
    <w:rsid w:val="00326F1B"/>
    <w:rsid w:val="003516AD"/>
    <w:rsid w:val="00363B8D"/>
    <w:rsid w:val="003760FB"/>
    <w:rsid w:val="003B79FF"/>
    <w:rsid w:val="00400A0B"/>
    <w:rsid w:val="00443C1D"/>
    <w:rsid w:val="00461576"/>
    <w:rsid w:val="004C1685"/>
    <w:rsid w:val="005078EE"/>
    <w:rsid w:val="00550BF1"/>
    <w:rsid w:val="0059028D"/>
    <w:rsid w:val="005979B8"/>
    <w:rsid w:val="00671C41"/>
    <w:rsid w:val="006E5FE2"/>
    <w:rsid w:val="006F3BA6"/>
    <w:rsid w:val="00726794"/>
    <w:rsid w:val="00772357"/>
    <w:rsid w:val="0077253C"/>
    <w:rsid w:val="007B4EE1"/>
    <w:rsid w:val="008412D5"/>
    <w:rsid w:val="008A3EAE"/>
    <w:rsid w:val="008E2C91"/>
    <w:rsid w:val="009154F3"/>
    <w:rsid w:val="00930A31"/>
    <w:rsid w:val="00947707"/>
    <w:rsid w:val="009827E5"/>
    <w:rsid w:val="009C5F58"/>
    <w:rsid w:val="009E4C2D"/>
    <w:rsid w:val="00A215D2"/>
    <w:rsid w:val="00A86593"/>
    <w:rsid w:val="00AB79CE"/>
    <w:rsid w:val="00AE4BBD"/>
    <w:rsid w:val="00B51910"/>
    <w:rsid w:val="00C22710"/>
    <w:rsid w:val="00D541A9"/>
    <w:rsid w:val="00D6662C"/>
    <w:rsid w:val="00D95D84"/>
    <w:rsid w:val="00DC4F19"/>
    <w:rsid w:val="00DE3FD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TotalTime>
  <Pages>2</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klin Onukwugha (Staff)</cp:lastModifiedBy>
  <cp:revision>17</cp:revision>
  <cp:lastPrinted>2020-11-24T03:02:00Z</cp:lastPrinted>
  <dcterms:created xsi:type="dcterms:W3CDTF">2021-06-25T14:45:00Z</dcterms:created>
  <dcterms:modified xsi:type="dcterms:W3CDTF">2021-06-28T00:32:00Z</dcterms:modified>
</cp:coreProperties>
</file>